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683462" w14:textId="71CFFBFA" w:rsidR="005A5223" w:rsidRPr="005A5223" w:rsidRDefault="00896808" w:rsidP="00CD4BEA">
      <w:pPr>
        <w:keepNext/>
        <w:rPr>
          <w:b/>
        </w:rPr>
      </w:pPr>
      <w:r>
        <w:rPr>
          <w:rFonts w:ascii="Calibri" w:hAnsi="Calibri" w:cs="Calibri"/>
          <w:b/>
          <w:sz w:val="24"/>
          <w:szCs w:val="24"/>
        </w:rPr>
        <w:t xml:space="preserve">Multimedia </w:t>
      </w:r>
      <w:r w:rsidR="00A11BFA" w:rsidRPr="00A11BFA">
        <w:rPr>
          <w:rFonts w:ascii="Calibri" w:hAnsi="Calibri" w:cs="Calibri"/>
          <w:b/>
          <w:sz w:val="24"/>
          <w:szCs w:val="24"/>
        </w:rPr>
        <w:t>Appendix 1</w:t>
      </w:r>
      <w:r>
        <w:rPr>
          <w:rFonts w:ascii="Calibri" w:hAnsi="Calibri" w:cs="Calibri"/>
          <w:b/>
          <w:sz w:val="24"/>
          <w:szCs w:val="24"/>
        </w:rPr>
        <w:t>.</w:t>
      </w:r>
      <w:r w:rsidR="00A11BFA">
        <w:rPr>
          <w:rFonts w:ascii="Calibri" w:hAnsi="Calibri" w:cs="Calibri"/>
          <w:sz w:val="24"/>
          <w:szCs w:val="24"/>
        </w:rPr>
        <w:t xml:space="preserve"> </w:t>
      </w:r>
      <w:r w:rsidR="005A5223" w:rsidRPr="00896808">
        <w:rPr>
          <w:bCs/>
        </w:rPr>
        <w:t xml:space="preserve">Individual </w:t>
      </w:r>
      <w:r>
        <w:rPr>
          <w:bCs/>
        </w:rPr>
        <w:t>s</w:t>
      </w:r>
      <w:r w:rsidR="005A5223" w:rsidRPr="00896808">
        <w:rPr>
          <w:bCs/>
        </w:rPr>
        <w:t xml:space="preserve">urvey of COVID-19 </w:t>
      </w:r>
      <w:r>
        <w:rPr>
          <w:bCs/>
        </w:rPr>
        <w:t>s</w:t>
      </w:r>
      <w:r w:rsidR="005A5223" w:rsidRPr="00896808">
        <w:rPr>
          <w:bCs/>
        </w:rPr>
        <w:t>ymptoms</w:t>
      </w:r>
      <w:r>
        <w:rPr>
          <w:bCs/>
        </w:rPr>
        <w:t>.</w:t>
      </w:r>
    </w:p>
    <w:p w14:paraId="62C69C7D" w14:textId="77777777" w:rsidR="005A5223" w:rsidRDefault="005A5223" w:rsidP="00CD4BEA">
      <w:pPr>
        <w:keepNext/>
      </w:pPr>
    </w:p>
    <w:p w14:paraId="0740AA7E" w14:textId="134DF2CC" w:rsidR="00CD4BEA" w:rsidRDefault="00CD4BEA" w:rsidP="00CD4BEA">
      <w:pPr>
        <w:keepNext/>
      </w:pPr>
      <w:r>
        <w:t xml:space="preserve">1. What type of COVID-19 test did you take? </w:t>
      </w:r>
      <w:r>
        <w:rPr>
          <w:b/>
        </w:rPr>
        <w:t>(Select all that apply)</w:t>
      </w:r>
    </w:p>
    <w:p w14:paraId="56D9633D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Nasopharyngeal swab (Nasal)</w:t>
      </w:r>
    </w:p>
    <w:p w14:paraId="6CC0EF3A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Oropharyngeal swab (Throat)  </w:t>
      </w:r>
    </w:p>
    <w:p w14:paraId="40A67CA1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Blood test </w:t>
      </w:r>
    </w:p>
    <w:p w14:paraId="4E08105E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Saliva test (sputum) </w:t>
      </w:r>
    </w:p>
    <w:p w14:paraId="2668C4DC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Urine test</w:t>
      </w:r>
    </w:p>
    <w:p w14:paraId="1C54F62E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I did not get tested</w:t>
      </w:r>
    </w:p>
    <w:p w14:paraId="0274F66A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Other ________________________________________________</w:t>
      </w:r>
    </w:p>
    <w:p w14:paraId="5C1E00B8" w14:textId="77777777" w:rsidR="00CD4BEA" w:rsidRDefault="00CD4BEA" w:rsidP="00CD4BEA">
      <w:pPr>
        <w:keepNext/>
      </w:pPr>
    </w:p>
    <w:p w14:paraId="060E863D" w14:textId="77777777" w:rsidR="00CD4BEA" w:rsidRDefault="00CD4BEA" w:rsidP="00CD4BEA">
      <w:pPr>
        <w:keepNext/>
      </w:pPr>
      <w:r>
        <w:t>2. Are you 18 years or older?</w:t>
      </w:r>
    </w:p>
    <w:p w14:paraId="76409225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Yes  </w:t>
      </w:r>
    </w:p>
    <w:p w14:paraId="26339A4B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24B2E4AC" w14:textId="77777777" w:rsidR="00CD4BEA" w:rsidRDefault="00CD4BEA" w:rsidP="00CD4BEA">
      <w:pPr>
        <w:keepNext/>
        <w:rPr>
          <w:b/>
        </w:rPr>
      </w:pPr>
      <w:r>
        <w:t xml:space="preserve"> </w:t>
      </w:r>
      <w:r>
        <w:br/>
        <w:t xml:space="preserve">3. Please select the symptoms you experienced following a Covid-19 infection </w:t>
      </w:r>
      <w:r>
        <w:rPr>
          <w:b/>
        </w:rPr>
        <w:t>(Select all that apply)</w:t>
      </w:r>
      <w:r w:rsidRPr="00F3706C">
        <w:rPr>
          <w:bCs/>
          <w:vertAlign w:val="superscript"/>
        </w:rPr>
        <w:t>1</w:t>
      </w:r>
    </w:p>
    <w:p w14:paraId="7DFB6183" w14:textId="77777777" w:rsidR="00CD4BEA" w:rsidRDefault="00CD4BEA" w:rsidP="00CD4BEA">
      <w:pPr>
        <w:keepNext/>
      </w:pPr>
      <w:r>
        <w:br/>
      </w:r>
      <w:r>
        <w:rPr>
          <w:i/>
        </w:rPr>
        <w:t xml:space="preserve">NOTE: </w:t>
      </w:r>
      <w:r>
        <w:rPr>
          <w:b/>
          <w:i/>
        </w:rPr>
        <w:t>No symptoms </w:t>
      </w:r>
      <w:r>
        <w:rPr>
          <w:i/>
        </w:rPr>
        <w:t>should be selected if none were present</w:t>
      </w:r>
    </w:p>
    <w:p w14:paraId="2FD8E649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Abdominal pain</w:t>
      </w:r>
    </w:p>
    <w:p w14:paraId="2F075690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Bladder pain </w:t>
      </w:r>
    </w:p>
    <w:p w14:paraId="47909633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Chest discomfort, tightness or pressure</w:t>
      </w:r>
    </w:p>
    <w:p w14:paraId="10DEEBBC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Chills</w:t>
      </w:r>
    </w:p>
    <w:p w14:paraId="53065088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Confusion</w:t>
      </w:r>
    </w:p>
    <w:p w14:paraId="344C44F4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Cough with sputum</w:t>
      </w:r>
    </w:p>
    <w:p w14:paraId="6CFE0C6B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Cramping legs</w:t>
      </w:r>
    </w:p>
    <w:p w14:paraId="692F6585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lastRenderedPageBreak/>
        <w:t xml:space="preserve">Diarrhea </w:t>
      </w:r>
    </w:p>
    <w:p w14:paraId="5A569ADF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Dizziness </w:t>
      </w:r>
    </w:p>
    <w:p w14:paraId="47804B02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Dry Cough</w:t>
      </w:r>
    </w:p>
    <w:p w14:paraId="1FCA5815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Dry skin</w:t>
      </w:r>
    </w:p>
    <w:p w14:paraId="30A1D4A1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Dry eyes </w:t>
      </w:r>
    </w:p>
    <w:p w14:paraId="4B66E467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Fever &gt; 100.4 F or &gt; 38 C </w:t>
      </w:r>
    </w:p>
    <w:p w14:paraId="45551AEF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Fever but do not know exact temperature (no thermometer)</w:t>
      </w:r>
    </w:p>
    <w:p w14:paraId="6CF722A8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General lack of energy or malaise</w:t>
      </w:r>
    </w:p>
    <w:p w14:paraId="5FF96D15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Headaches</w:t>
      </w:r>
    </w:p>
    <w:p w14:paraId="7EDAA7C0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Hair Loss</w:t>
      </w:r>
    </w:p>
    <w:p w14:paraId="25626AE3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Hoarseness</w:t>
      </w:r>
    </w:p>
    <w:p w14:paraId="4BAB3CF0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Joint aches</w:t>
      </w:r>
    </w:p>
    <w:p w14:paraId="034D9F0E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Loss of ability to smell </w:t>
      </w:r>
    </w:p>
    <w:p w14:paraId="53DB83B9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Loss of ability to taste </w:t>
      </w:r>
    </w:p>
    <w:p w14:paraId="27592D6C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Loss of appetite</w:t>
      </w:r>
    </w:p>
    <w:p w14:paraId="23305137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Muscle aches </w:t>
      </w:r>
    </w:p>
    <w:p w14:paraId="0FA881AD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Nausea</w:t>
      </w:r>
    </w:p>
    <w:p w14:paraId="4E838364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Rhinorrhea </w:t>
      </w:r>
    </w:p>
    <w:p w14:paraId="2654805A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Runny or stuffy nose </w:t>
      </w:r>
    </w:p>
    <w:p w14:paraId="12CCBB30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Seizure</w:t>
      </w:r>
    </w:p>
    <w:p w14:paraId="5335E6A5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Shortness of breath </w:t>
      </w:r>
    </w:p>
    <w:p w14:paraId="55DE2959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Skin rash</w:t>
      </w:r>
    </w:p>
    <w:p w14:paraId="46E51A44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lastRenderedPageBreak/>
        <w:t xml:space="preserve">Sneezing  </w:t>
      </w:r>
    </w:p>
    <w:p w14:paraId="5E2D81DC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Sore throat  </w:t>
      </w:r>
    </w:p>
    <w:p w14:paraId="12DBC8FD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Sputum production </w:t>
      </w:r>
    </w:p>
    <w:p w14:paraId="14BA5340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Stomach cramps </w:t>
      </w:r>
    </w:p>
    <w:p w14:paraId="4B1880B6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Tiredness or Fatigue</w:t>
      </w:r>
    </w:p>
    <w:p w14:paraId="060EA461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Vomiting </w:t>
      </w:r>
    </w:p>
    <w:p w14:paraId="7AC4E40B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Weakness </w:t>
      </w:r>
    </w:p>
    <w:p w14:paraId="6E6D6CC9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Altered consciousness or feeling like it was difficult to stay awake</w:t>
      </w:r>
    </w:p>
    <w:p w14:paraId="76F33F58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Other symptoms ________________________________________________</w:t>
      </w:r>
    </w:p>
    <w:p w14:paraId="6CD21B90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rPr>
          <w:b/>
        </w:rPr>
        <w:t>No Symptoms</w:t>
      </w:r>
    </w:p>
    <w:p w14:paraId="5378423F" w14:textId="77777777" w:rsidR="00CD4BEA" w:rsidRDefault="00CD4BEA" w:rsidP="00CD4BEA">
      <w:pPr>
        <w:pStyle w:val="ListParagraph"/>
        <w:keepNext/>
        <w:spacing w:before="120" w:line="240" w:lineRule="auto"/>
        <w:ind w:left="360"/>
      </w:pPr>
    </w:p>
    <w:p w14:paraId="47924A1F" w14:textId="77777777" w:rsidR="00CD4BEA" w:rsidRDefault="00CD4BEA" w:rsidP="00CD4BEA">
      <w:pPr>
        <w:keepNext/>
      </w:pPr>
      <w:r>
        <w:t xml:space="preserve">4. Of all the symptoms you reported, </w:t>
      </w:r>
      <w:r w:rsidRPr="5BB1A1F1">
        <w:rPr>
          <w:b/>
          <w:bCs/>
          <w:u w:val="single"/>
        </w:rPr>
        <w:t>which one symptom was the most bothersome</w:t>
      </w:r>
      <w:r>
        <w:t xml:space="preserve"> (i.e., severe) to you?</w:t>
      </w:r>
      <w:r w:rsidRPr="0069663E">
        <w:rPr>
          <w:vertAlign w:val="superscript"/>
        </w:rPr>
        <w:t>1</w:t>
      </w:r>
    </w:p>
    <w:p w14:paraId="52325BEE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Abdominal pain</w:t>
      </w:r>
    </w:p>
    <w:p w14:paraId="70FD9D0A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Bladder pain </w:t>
      </w:r>
    </w:p>
    <w:p w14:paraId="4C7E71D5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Chest discomfort, tightness or pressure </w:t>
      </w:r>
    </w:p>
    <w:p w14:paraId="29E1D31E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Chills  </w:t>
      </w:r>
    </w:p>
    <w:p w14:paraId="576CFE76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Confusion</w:t>
      </w:r>
    </w:p>
    <w:p w14:paraId="0B6AE989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Cough with sputum </w:t>
      </w:r>
    </w:p>
    <w:p w14:paraId="1F8DD921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Cramping legs </w:t>
      </w:r>
    </w:p>
    <w:p w14:paraId="1FCF8ED9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Diarrhea</w:t>
      </w:r>
    </w:p>
    <w:p w14:paraId="78A7D5B9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Dizziness </w:t>
      </w:r>
    </w:p>
    <w:p w14:paraId="59BF1191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lastRenderedPageBreak/>
        <w:t xml:space="preserve">Dry Cough </w:t>
      </w:r>
    </w:p>
    <w:p w14:paraId="1211CF28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Dry skin </w:t>
      </w:r>
    </w:p>
    <w:p w14:paraId="5044DF16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Dry eyes </w:t>
      </w:r>
    </w:p>
    <w:p w14:paraId="7D2F399D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Fever &gt; 100.4 F or &gt; 38 C </w:t>
      </w:r>
    </w:p>
    <w:p w14:paraId="17C22816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Fever but do not know exact temperature (no thermometer) </w:t>
      </w:r>
    </w:p>
    <w:p w14:paraId="0E8884C6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General lack of energy or malaise </w:t>
      </w:r>
    </w:p>
    <w:p w14:paraId="265A5CEC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Headaches </w:t>
      </w:r>
    </w:p>
    <w:p w14:paraId="73AB9E07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Hair Loss </w:t>
      </w:r>
    </w:p>
    <w:p w14:paraId="19DA59A6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Hoarseness</w:t>
      </w:r>
    </w:p>
    <w:p w14:paraId="68ADE661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Joint aches </w:t>
      </w:r>
    </w:p>
    <w:p w14:paraId="726C1677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Loss of ability to smell </w:t>
      </w:r>
    </w:p>
    <w:p w14:paraId="37A6BD68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Loss of ability to taste</w:t>
      </w:r>
    </w:p>
    <w:p w14:paraId="12BD0119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Loss of appetite</w:t>
      </w:r>
    </w:p>
    <w:p w14:paraId="77DFC60A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Muscle aches </w:t>
      </w:r>
    </w:p>
    <w:p w14:paraId="5EBD630B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Nausea </w:t>
      </w:r>
    </w:p>
    <w:p w14:paraId="228D8F1D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Rhinorrhea </w:t>
      </w:r>
    </w:p>
    <w:p w14:paraId="2BB81784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Runny or stuffy nose</w:t>
      </w:r>
    </w:p>
    <w:p w14:paraId="506ADD79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Seizure </w:t>
      </w:r>
    </w:p>
    <w:p w14:paraId="2EBF3F7A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Shortness of breath  </w:t>
      </w:r>
    </w:p>
    <w:p w14:paraId="79F300F6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Skin rash </w:t>
      </w:r>
    </w:p>
    <w:p w14:paraId="7A78CECE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lastRenderedPageBreak/>
        <w:t xml:space="preserve">Sneezing  </w:t>
      </w:r>
    </w:p>
    <w:p w14:paraId="07A2B557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Sore throat  </w:t>
      </w:r>
    </w:p>
    <w:p w14:paraId="081391DE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Sputum production </w:t>
      </w:r>
    </w:p>
    <w:p w14:paraId="71CF9B28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Stomach cramps  </w:t>
      </w:r>
    </w:p>
    <w:p w14:paraId="44803F7F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Tiredness or Fatigue </w:t>
      </w:r>
    </w:p>
    <w:p w14:paraId="0710CF9F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Vomiting </w:t>
      </w:r>
    </w:p>
    <w:p w14:paraId="2AF9AA21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Weakness  </w:t>
      </w:r>
    </w:p>
    <w:p w14:paraId="470083A3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Altered consciousness or feeling like it was difficult to stay awake</w:t>
      </w:r>
    </w:p>
    <w:p w14:paraId="79C6E146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Other symptom_______________________________________________</w:t>
      </w:r>
    </w:p>
    <w:p w14:paraId="5DBD2B32" w14:textId="77777777" w:rsidR="00CD4BEA" w:rsidRDefault="00CD4BEA" w:rsidP="00CD4BEA">
      <w:pPr>
        <w:keepNext/>
      </w:pPr>
    </w:p>
    <w:p w14:paraId="3D2F053D" w14:textId="77777777" w:rsidR="00CD4BEA" w:rsidRDefault="00CD4BEA" w:rsidP="00CD4BEA">
      <w:pPr>
        <w:keepNext/>
      </w:pPr>
      <w:r>
        <w:t>5. How bothersome or distressful was that symptom?</w:t>
      </w:r>
      <w:r w:rsidRPr="0069663E">
        <w:rPr>
          <w:vertAlign w:val="superscript"/>
        </w:rPr>
        <w:t>1</w:t>
      </w:r>
    </w:p>
    <w:p w14:paraId="4FE8DA76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Not at all</w:t>
      </w:r>
    </w:p>
    <w:p w14:paraId="3311D0E3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A little bit </w:t>
      </w:r>
    </w:p>
    <w:p w14:paraId="4D875D25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Somewhat </w:t>
      </w:r>
    </w:p>
    <w:p w14:paraId="5D0D359F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Quite a bit </w:t>
      </w:r>
    </w:p>
    <w:p w14:paraId="5ECF0527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Very much </w:t>
      </w:r>
    </w:p>
    <w:p w14:paraId="470594B1" w14:textId="77777777" w:rsidR="00CD4BEA" w:rsidRDefault="00CD4BEA" w:rsidP="00CD4BEA"/>
    <w:p w14:paraId="3C2616E1" w14:textId="77777777" w:rsidR="00CD4BEA" w:rsidRDefault="00CD4BEA" w:rsidP="00CD4BEA">
      <w:pPr>
        <w:keepNext/>
      </w:pPr>
      <w:r>
        <w:t>6. Have you been hospitalized for COVID-19 or because you had difficulty breathing or a respiratory infection?</w:t>
      </w:r>
      <w:r w:rsidRPr="0069663E">
        <w:rPr>
          <w:vertAlign w:val="superscript"/>
        </w:rPr>
        <w:t>1</w:t>
      </w:r>
    </w:p>
    <w:p w14:paraId="1C4881A5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Yes</w:t>
      </w:r>
    </w:p>
    <w:p w14:paraId="24A24A7E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No</w:t>
      </w:r>
    </w:p>
    <w:p w14:paraId="01109C6B" w14:textId="77777777" w:rsidR="00CD4BEA" w:rsidRDefault="00CD4BEA" w:rsidP="00CD4BEA"/>
    <w:p w14:paraId="754D63C6" w14:textId="77777777" w:rsidR="00CD4BEA" w:rsidRDefault="00CD4BEA" w:rsidP="00CD4BEA">
      <w:pPr>
        <w:keepNext/>
      </w:pPr>
      <w:r>
        <w:lastRenderedPageBreak/>
        <w:t>7. How many days have you been hospitalized?</w:t>
      </w:r>
    </w:p>
    <w:p w14:paraId="34F997E5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1-2 days </w:t>
      </w:r>
    </w:p>
    <w:p w14:paraId="66450009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3-4 days </w:t>
      </w:r>
    </w:p>
    <w:p w14:paraId="001F3CEE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5-6 days </w:t>
      </w:r>
    </w:p>
    <w:p w14:paraId="497119E7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7-10 days </w:t>
      </w:r>
    </w:p>
    <w:p w14:paraId="12FB898A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11-15 days </w:t>
      </w:r>
    </w:p>
    <w:p w14:paraId="56D83418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more than 15 days </w:t>
      </w:r>
    </w:p>
    <w:p w14:paraId="3F536911" w14:textId="77777777" w:rsidR="00CD4BEA" w:rsidRDefault="00CD4BEA" w:rsidP="00CD4BEA"/>
    <w:p w14:paraId="7DF27DAD" w14:textId="77777777" w:rsidR="00CD4BEA" w:rsidRDefault="00CD4BEA" w:rsidP="00CD4BEA">
      <w:pPr>
        <w:keepNext/>
      </w:pPr>
      <w:r>
        <w:t>8. Have you been connected to a ventilator machine due to respiratory failure?</w:t>
      </w:r>
    </w:p>
    <w:p w14:paraId="5ACC4125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Yes</w:t>
      </w:r>
    </w:p>
    <w:p w14:paraId="68EC0679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No</w:t>
      </w:r>
    </w:p>
    <w:p w14:paraId="41C14E96" w14:textId="77777777" w:rsidR="00CD4BEA" w:rsidRDefault="00CD4BEA" w:rsidP="00CD4BEA">
      <w:pPr>
        <w:pStyle w:val="ListParagraph"/>
        <w:keepNext/>
        <w:ind w:left="360"/>
      </w:pPr>
    </w:p>
    <w:p w14:paraId="2FF0A949" w14:textId="77777777" w:rsidR="00CD4BEA" w:rsidRDefault="00CD4BEA" w:rsidP="00CD4BEA">
      <w:pPr>
        <w:keepNext/>
      </w:pPr>
      <w:r>
        <w:t>9. What is your status now?</w:t>
      </w:r>
      <w:r w:rsidRPr="0069663E">
        <w:rPr>
          <w:vertAlign w:val="superscript"/>
        </w:rPr>
        <w:t xml:space="preserve">1 </w:t>
      </w:r>
      <w:r>
        <w:t xml:space="preserve"> </w:t>
      </w:r>
    </w:p>
    <w:p w14:paraId="3E9B125D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You recovered and are symptom free </w:t>
      </w:r>
    </w:p>
    <w:p w14:paraId="5E1C4024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You are feeling better but not completely recovered </w:t>
      </w:r>
    </w:p>
    <w:p w14:paraId="7CD5946B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You are not feeling better </w:t>
      </w:r>
    </w:p>
    <w:p w14:paraId="28ABC9EE" w14:textId="77777777" w:rsidR="00CD4BEA" w:rsidRDefault="00CD4BEA" w:rsidP="00CD4BEA">
      <w:pPr>
        <w:keepNext/>
      </w:pPr>
    </w:p>
    <w:p w14:paraId="616E6914" w14:textId="77777777" w:rsidR="00CD4BEA" w:rsidRDefault="00CD4BEA" w:rsidP="00CD4BEA">
      <w:pPr>
        <w:keepNext/>
      </w:pPr>
      <w:r>
        <w:t>10. Do you smoke tobacco products (e.g., cigarettes, cigars, pipes)?</w:t>
      </w:r>
    </w:p>
    <w:p w14:paraId="63C21841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Yes, every day  </w:t>
      </w:r>
    </w:p>
    <w:p w14:paraId="28295659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Yes, some days </w:t>
      </w:r>
    </w:p>
    <w:p w14:paraId="54E25AEA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Past smoker, I quit less than a year ago </w:t>
      </w:r>
    </w:p>
    <w:p w14:paraId="0AC6A0E6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Past smoker, I quit more than a year ago </w:t>
      </w:r>
    </w:p>
    <w:p w14:paraId="01173B86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Never smoked on permanent basis </w:t>
      </w:r>
    </w:p>
    <w:p w14:paraId="73533E59" w14:textId="77777777" w:rsidR="00CD4BEA" w:rsidRDefault="00CD4BEA" w:rsidP="00CD4BEA"/>
    <w:p w14:paraId="5B8BBECA" w14:textId="77777777" w:rsidR="00CD4BEA" w:rsidRDefault="00CD4BEA" w:rsidP="00CD4BEA">
      <w:pPr>
        <w:keepNext/>
      </w:pPr>
      <w:r>
        <w:lastRenderedPageBreak/>
        <w:t>11. Have you had a flu vaccine this season?</w:t>
      </w:r>
    </w:p>
    <w:p w14:paraId="1B232453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2E354EEF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4E21E4F0" w14:textId="77777777" w:rsidR="00CD4BEA" w:rsidRDefault="00CD4BEA" w:rsidP="00CD4BEA"/>
    <w:p w14:paraId="0558BB49" w14:textId="77777777" w:rsidR="00CD4BEA" w:rsidRDefault="00CD4BEA" w:rsidP="00CD4BEA">
      <w:pPr>
        <w:keepNext/>
      </w:pPr>
      <w:r>
        <w:t>12. Have you had a tuberculosis vaccine within the past 10 years?</w:t>
      </w:r>
    </w:p>
    <w:p w14:paraId="381588CE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2D2E23E6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5E23F8F5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Do not remember </w:t>
      </w:r>
    </w:p>
    <w:p w14:paraId="2512B702" w14:textId="77777777" w:rsidR="00CD4BEA" w:rsidRDefault="00CD4BEA" w:rsidP="00CD4BEA"/>
    <w:p w14:paraId="5A037FB2" w14:textId="77777777" w:rsidR="00CD4BEA" w:rsidRDefault="00CD4BEA" w:rsidP="00CD4BEA">
      <w:pPr>
        <w:keepNext/>
      </w:pPr>
      <w:r>
        <w:lastRenderedPageBreak/>
        <w:t>13. Do not answer this question (Please click “NEXT” to go to the next question)</w:t>
      </w:r>
    </w:p>
    <w:p w14:paraId="5346C3CD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5CD27E24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Maybe </w:t>
      </w:r>
    </w:p>
    <w:p w14:paraId="123E0FC9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No</w:t>
      </w:r>
    </w:p>
    <w:p w14:paraId="71F04A4A" w14:textId="77777777" w:rsidR="00CD4BEA" w:rsidRDefault="00CD4BEA" w:rsidP="00CD4BEA">
      <w:pPr>
        <w:keepNext/>
      </w:pPr>
    </w:p>
    <w:p w14:paraId="2A5EE289" w14:textId="77777777" w:rsidR="00CD4BEA" w:rsidRDefault="00CD4BEA" w:rsidP="00CD4BEA">
      <w:pPr>
        <w:keepNext/>
      </w:pPr>
    </w:p>
    <w:p w14:paraId="152559BE" w14:textId="77777777" w:rsidR="00CD4BEA" w:rsidRDefault="00CD4BEA" w:rsidP="00CD4BEA">
      <w:pPr>
        <w:keepNext/>
      </w:pPr>
      <w:r>
        <w:t xml:space="preserve">14. Have you </w:t>
      </w:r>
      <w:r>
        <w:rPr>
          <w:u w:val="single"/>
        </w:rPr>
        <w:t>EVER</w:t>
      </w:r>
      <w:r>
        <w:t xml:space="preserve"> been told by a doctor or other health professional that you have any of the following medical conditions?</w:t>
      </w:r>
      <w:r w:rsidRPr="007204DF">
        <w:rPr>
          <w:vertAlign w:val="superscript"/>
        </w:rPr>
        <w:t>2 </w:t>
      </w:r>
      <w:r>
        <w:t>(</w:t>
      </w:r>
      <w:r>
        <w:rPr>
          <w:b/>
        </w:rPr>
        <w:t>Select all that apply)</w:t>
      </w:r>
      <w:r>
        <w:t xml:space="preserve">  </w:t>
      </w:r>
      <w:r>
        <w:br/>
      </w:r>
      <w:r>
        <w:rPr>
          <w:i/>
        </w:rPr>
        <w:t xml:space="preserve">NOTE: </w:t>
      </w:r>
      <w:r>
        <w:rPr>
          <w:b/>
          <w:i/>
        </w:rPr>
        <w:t>None</w:t>
      </w:r>
      <w:r>
        <w:rPr>
          <w:i/>
        </w:rPr>
        <w:t xml:space="preserve"> should be selected if none of the listed conditions were ever present</w:t>
      </w:r>
    </w:p>
    <w:p w14:paraId="54F09BCC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Alcohol or substance use disorder </w:t>
      </w:r>
    </w:p>
    <w:p w14:paraId="2D95CFC8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Anemia  </w:t>
      </w:r>
    </w:p>
    <w:p w14:paraId="6750E9FF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Asthma </w:t>
      </w:r>
    </w:p>
    <w:p w14:paraId="262DBA46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Autoimmune problems   </w:t>
      </w:r>
    </w:p>
    <w:p w14:paraId="434FD2B7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Bladder Problems  </w:t>
      </w:r>
    </w:p>
    <w:p w14:paraId="685394AA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Bleeding Disease (Coagulopathy) </w:t>
      </w:r>
    </w:p>
    <w:p w14:paraId="697B23F5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Bowel Disease  </w:t>
      </w:r>
    </w:p>
    <w:p w14:paraId="341F64EB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Cancer </w:t>
      </w:r>
    </w:p>
    <w:p w14:paraId="336F48F7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Cardiac arrhythmia </w:t>
      </w:r>
    </w:p>
    <w:p w14:paraId="4F4EEB0B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Chronic kidney disease </w:t>
      </w:r>
    </w:p>
    <w:p w14:paraId="219BF17F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Chronic obstructive pulmonary disease (COPD) </w:t>
      </w:r>
    </w:p>
    <w:p w14:paraId="768C4935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Congestive heart failure</w:t>
      </w:r>
    </w:p>
    <w:p w14:paraId="7EE17FAB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Depression </w:t>
      </w:r>
    </w:p>
    <w:p w14:paraId="2BEBC86C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Diabetes, uncomplicated </w:t>
      </w:r>
    </w:p>
    <w:p w14:paraId="0F74901C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Diabetes, complicated </w:t>
      </w:r>
    </w:p>
    <w:p w14:paraId="05C9307B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lastRenderedPageBreak/>
        <w:t xml:space="preserve">Drug abuse </w:t>
      </w:r>
    </w:p>
    <w:p w14:paraId="12559BE7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Heart Pain/Angina </w:t>
      </w:r>
    </w:p>
    <w:p w14:paraId="794AAFC0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Hepatitis B virus (HBV) </w:t>
      </w:r>
    </w:p>
    <w:p w14:paraId="414559DA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Hepatitis C virus (HCV) </w:t>
      </w:r>
    </w:p>
    <w:p w14:paraId="1C94D8D7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High Blood Pressure</w:t>
      </w:r>
    </w:p>
    <w:p w14:paraId="154F5F03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High Cholesterol </w:t>
      </w:r>
    </w:p>
    <w:p w14:paraId="20FCC4B1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HIV</w:t>
      </w:r>
    </w:p>
    <w:p w14:paraId="1C128289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Hypertension </w:t>
      </w:r>
    </w:p>
    <w:p w14:paraId="0D267925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Lung/Respiratory Disease </w:t>
      </w:r>
    </w:p>
    <w:p w14:paraId="18023CD6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Mental Illness</w:t>
      </w:r>
    </w:p>
    <w:p w14:paraId="28E4A0A8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Migraines  </w:t>
      </w:r>
    </w:p>
    <w:p w14:paraId="65F4085F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Obesity</w:t>
      </w:r>
    </w:p>
    <w:p w14:paraId="5DF21F51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Osteoporosis</w:t>
      </w:r>
    </w:p>
    <w:p w14:paraId="2CA85B77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Psychoses</w:t>
      </w:r>
    </w:p>
    <w:p w14:paraId="51C9B36E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Paralysis</w:t>
      </w:r>
    </w:p>
    <w:p w14:paraId="41F55C93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Other neurological disorders</w:t>
      </w:r>
    </w:p>
    <w:p w14:paraId="7CED5687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Reflux/GERD </w:t>
      </w:r>
    </w:p>
    <w:p w14:paraId="381D8529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Renal failure</w:t>
      </w:r>
    </w:p>
    <w:p w14:paraId="5F8A4325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Seizures/Convulsions</w:t>
      </w:r>
    </w:p>
    <w:p w14:paraId="563EC6B2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Severe Allergy </w:t>
      </w:r>
    </w:p>
    <w:p w14:paraId="415975DA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Stroke/CVA of the Brain </w:t>
      </w:r>
    </w:p>
    <w:p w14:paraId="200B0836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Thyroid Problems</w:t>
      </w:r>
    </w:p>
    <w:p w14:paraId="6246B530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lastRenderedPageBreak/>
        <w:t>Tuberculosis (TB)</w:t>
      </w:r>
    </w:p>
    <w:p w14:paraId="4DA1EDC5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Ulcer</w:t>
      </w:r>
    </w:p>
    <w:p w14:paraId="582B77A8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Valvular heart disease </w:t>
      </w:r>
    </w:p>
    <w:p w14:paraId="169A40C0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Weight loss</w:t>
      </w:r>
    </w:p>
    <w:p w14:paraId="36B2BBA0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Other mental health condition___________________________</w:t>
      </w:r>
    </w:p>
    <w:p w14:paraId="01D4B39C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Other chronic condition_________________________________</w:t>
      </w:r>
    </w:p>
    <w:p w14:paraId="57FB09EA" w14:textId="77777777" w:rsidR="00CD4BEA" w:rsidRPr="00CA4EAC" w:rsidRDefault="00CD4BEA" w:rsidP="00CD4BEA">
      <w:pPr>
        <w:pStyle w:val="ListParagraph"/>
        <w:keepNext/>
        <w:numPr>
          <w:ilvl w:val="0"/>
          <w:numId w:val="6"/>
        </w:numPr>
        <w:rPr>
          <w:bCs/>
        </w:rPr>
      </w:pPr>
      <w:r w:rsidRPr="00CA4EAC">
        <w:rPr>
          <w:bCs/>
        </w:rPr>
        <w:t xml:space="preserve">None  </w:t>
      </w:r>
    </w:p>
    <w:p w14:paraId="54B83039" w14:textId="77777777" w:rsidR="00CD4BEA" w:rsidRDefault="00CD4BEA" w:rsidP="00CD4BEA">
      <w:pPr>
        <w:pStyle w:val="ListParagraph"/>
        <w:keepNext/>
        <w:spacing w:before="120" w:line="240" w:lineRule="auto"/>
        <w:ind w:left="360"/>
      </w:pPr>
    </w:p>
    <w:p w14:paraId="391EDFDC" w14:textId="77777777" w:rsidR="00CD4BEA" w:rsidRDefault="00CD4BEA" w:rsidP="00CD4BEA">
      <w:pPr>
        <w:pStyle w:val="QuestionSeparator"/>
      </w:pPr>
    </w:p>
    <w:p w14:paraId="707EDD00" w14:textId="77777777" w:rsidR="00CD4BEA" w:rsidRDefault="00CD4BEA" w:rsidP="00CD4BEA">
      <w:r w:rsidRPr="002816A6">
        <w:rPr>
          <w:highlight w:val="yellow"/>
        </w:rPr>
        <w:t>[The following question will only show when certain conditions are selected]</w:t>
      </w:r>
    </w:p>
    <w:p w14:paraId="4DF14049" w14:textId="77777777" w:rsidR="00CD4BEA" w:rsidRDefault="00CD4BEA" w:rsidP="00CD4BEA">
      <w:pPr>
        <w:keepNext/>
      </w:pPr>
    </w:p>
    <w:p w14:paraId="3B3C10F4" w14:textId="77777777" w:rsidR="00CD4BEA" w:rsidRDefault="00CD4BEA" w:rsidP="00CD4BEA">
      <w:pPr>
        <w:keepNext/>
      </w:pPr>
      <w:r>
        <w:t xml:space="preserve"> What type of cancer do you have? (</w:t>
      </w:r>
      <w:r w:rsidRPr="5BB1A1F1">
        <w:rPr>
          <w:b/>
          <w:bCs/>
        </w:rPr>
        <w:t>Select all that apply)</w:t>
      </w:r>
    </w:p>
    <w:p w14:paraId="0A6331B7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Blood (Leukemia)</w:t>
      </w:r>
    </w:p>
    <w:p w14:paraId="1A77017D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Breast</w:t>
      </w:r>
    </w:p>
    <w:p w14:paraId="6280E13D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Colon</w:t>
      </w:r>
    </w:p>
    <w:p w14:paraId="054DD048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Lung </w:t>
      </w:r>
    </w:p>
    <w:p w14:paraId="153C1BF2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Lymphoma </w:t>
      </w:r>
    </w:p>
    <w:p w14:paraId="3E08D8D3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Pancreas</w:t>
      </w:r>
    </w:p>
    <w:p w14:paraId="7472DC2F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Prostate </w:t>
      </w:r>
    </w:p>
    <w:p w14:paraId="7575E67D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Skin (Melanoma) </w:t>
      </w:r>
    </w:p>
    <w:p w14:paraId="47184D82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Other________________________________________________</w:t>
      </w:r>
    </w:p>
    <w:p w14:paraId="0A625710" w14:textId="77777777" w:rsidR="00CD4BEA" w:rsidRDefault="00CD4BEA" w:rsidP="00CD4BEA"/>
    <w:p w14:paraId="79B2A453" w14:textId="77777777" w:rsidR="00CD4BEA" w:rsidRDefault="00CD4BEA" w:rsidP="00CD4BEA">
      <w:pPr>
        <w:keepNext/>
      </w:pPr>
      <w:r>
        <w:lastRenderedPageBreak/>
        <w:t>Please specify the cancer status:</w:t>
      </w:r>
    </w:p>
    <w:p w14:paraId="5557081A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Ongoing </w:t>
      </w:r>
    </w:p>
    <w:p w14:paraId="06DEA258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Past </w:t>
      </w:r>
    </w:p>
    <w:p w14:paraId="2606B5BB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Recent Remission</w:t>
      </w:r>
    </w:p>
    <w:p w14:paraId="6A767D67" w14:textId="77777777" w:rsidR="00CD4BEA" w:rsidRDefault="00CD4BEA" w:rsidP="00CD4BEA"/>
    <w:p w14:paraId="5EB5DAA4" w14:textId="77777777" w:rsidR="00CD4BEA" w:rsidRDefault="00CD4BEA" w:rsidP="00CD4BEA">
      <w:pPr>
        <w:keepNext/>
      </w:pPr>
      <w:r>
        <w:t>Please specify the status of Lung/Respiratory Disease</w:t>
      </w:r>
    </w:p>
    <w:p w14:paraId="0191B9F2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Past </w:t>
      </w:r>
    </w:p>
    <w:p w14:paraId="4E972FC3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Current </w:t>
      </w:r>
    </w:p>
    <w:p w14:paraId="1910242F" w14:textId="77777777" w:rsidR="00CD4BEA" w:rsidRDefault="00CD4BEA" w:rsidP="00CD4BEA">
      <w:pPr>
        <w:keepNext/>
      </w:pPr>
    </w:p>
    <w:p w14:paraId="1B48E3F0" w14:textId="77777777" w:rsidR="00CD4BEA" w:rsidRDefault="00CD4BEA" w:rsidP="00CD4BEA">
      <w:pPr>
        <w:keepNext/>
      </w:pPr>
      <w:r>
        <w:t>Please specify the status of Hepatitis C virus (</w:t>
      </w:r>
      <w:r w:rsidRPr="000A0415">
        <w:t>HCV</w:t>
      </w:r>
      <w:r>
        <w:t>)</w:t>
      </w:r>
    </w:p>
    <w:p w14:paraId="565D1EE4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Past </w:t>
      </w:r>
    </w:p>
    <w:p w14:paraId="4D76ED37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Current </w:t>
      </w:r>
    </w:p>
    <w:p w14:paraId="66772F65" w14:textId="77777777" w:rsidR="00CD4BEA" w:rsidRDefault="00CD4BEA" w:rsidP="00CD4BEA"/>
    <w:p w14:paraId="05621C6C" w14:textId="77777777" w:rsidR="00CD4BEA" w:rsidRDefault="00CD4BEA" w:rsidP="00CD4BEA">
      <w:pPr>
        <w:keepNext/>
      </w:pPr>
      <w:r>
        <w:t>Please specify the status of Asthma</w:t>
      </w:r>
    </w:p>
    <w:p w14:paraId="1FE90FD6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Past  </w:t>
      </w:r>
    </w:p>
    <w:p w14:paraId="4B114BD9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Current </w:t>
      </w:r>
    </w:p>
    <w:p w14:paraId="7197AC21" w14:textId="77777777" w:rsidR="00CD4BEA" w:rsidRDefault="00CD4BEA" w:rsidP="00CD4BEA">
      <w:pPr>
        <w:keepNext/>
      </w:pPr>
    </w:p>
    <w:p w14:paraId="62B36832" w14:textId="77777777" w:rsidR="00CD4BEA" w:rsidRDefault="00CD4BEA" w:rsidP="00CD4BEA">
      <w:pPr>
        <w:keepNext/>
      </w:pPr>
      <w:r>
        <w:t>Please specify the status of </w:t>
      </w:r>
      <w:r w:rsidRPr="00DD3A21">
        <w:t xml:space="preserve">Cardiac arrhythmia </w:t>
      </w:r>
    </w:p>
    <w:p w14:paraId="17B129E5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Past </w:t>
      </w:r>
    </w:p>
    <w:p w14:paraId="02A106F8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Current </w:t>
      </w:r>
    </w:p>
    <w:p w14:paraId="76950439" w14:textId="77777777" w:rsidR="00CD4BEA" w:rsidRDefault="00CD4BEA" w:rsidP="00CD4BEA"/>
    <w:p w14:paraId="4DCFFE63" w14:textId="77777777" w:rsidR="00CD4BEA" w:rsidRDefault="00CD4BEA" w:rsidP="00CD4BEA">
      <w:pPr>
        <w:keepNext/>
      </w:pPr>
      <w:r>
        <w:t>Please specify the status of Heart Pain/Angina</w:t>
      </w:r>
    </w:p>
    <w:p w14:paraId="3F5EFA4D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Past </w:t>
      </w:r>
    </w:p>
    <w:p w14:paraId="39B529C0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Current </w:t>
      </w:r>
    </w:p>
    <w:p w14:paraId="760F730E" w14:textId="77777777" w:rsidR="00CD4BEA" w:rsidRDefault="00CD4BEA" w:rsidP="00CD4BEA">
      <w:pPr>
        <w:keepNext/>
        <w:spacing w:before="120" w:line="240" w:lineRule="auto"/>
        <w:ind w:left="360"/>
      </w:pPr>
    </w:p>
    <w:p w14:paraId="49BDC4CA" w14:textId="77777777" w:rsidR="00CD4BEA" w:rsidRDefault="00CD4BEA" w:rsidP="00CD4BEA">
      <w:r w:rsidRPr="002816A6">
        <w:rPr>
          <w:highlight w:val="yellow"/>
        </w:rPr>
        <w:t>[</w:t>
      </w:r>
      <w:r>
        <w:rPr>
          <w:highlight w:val="yellow"/>
        </w:rPr>
        <w:t>End of question 14</w:t>
      </w:r>
      <w:r w:rsidRPr="002816A6">
        <w:rPr>
          <w:highlight w:val="yellow"/>
        </w:rPr>
        <w:t>]</w:t>
      </w:r>
    </w:p>
    <w:p w14:paraId="10335805" w14:textId="77777777" w:rsidR="00CD4BEA" w:rsidRDefault="00CD4BEA" w:rsidP="00CD4BEA"/>
    <w:p w14:paraId="1CC47B1B" w14:textId="77777777" w:rsidR="00CD4BEA" w:rsidRDefault="00CD4BEA" w:rsidP="00CD4BEA">
      <w:pPr>
        <w:pStyle w:val="QuestionSeparator"/>
      </w:pPr>
    </w:p>
    <w:p w14:paraId="38B372A2" w14:textId="77777777" w:rsidR="00CD4BEA" w:rsidRDefault="00CD4BEA" w:rsidP="00CD4BEA">
      <w:pPr>
        <w:keepNext/>
      </w:pPr>
      <w:r>
        <w:lastRenderedPageBreak/>
        <w:t xml:space="preserve">15. Are you currently taking any medications for any of </w:t>
      </w:r>
      <w:r>
        <w:rPr>
          <w:b/>
        </w:rPr>
        <w:t>these conditions</w:t>
      </w:r>
      <w:r>
        <w:t>?</w:t>
      </w:r>
      <w:r w:rsidRPr="005E5862">
        <w:rPr>
          <w:vertAlign w:val="superscript"/>
        </w:rPr>
        <w:t>2</w:t>
      </w:r>
    </w:p>
    <w:p w14:paraId="574170B0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Yes  </w:t>
      </w:r>
    </w:p>
    <w:p w14:paraId="048D06DA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314C96CA" w14:textId="77777777" w:rsidR="00CD4BEA" w:rsidRDefault="00CD4BEA" w:rsidP="00CD4BEA"/>
    <w:p w14:paraId="624182B2" w14:textId="77777777" w:rsidR="00CD4BEA" w:rsidRPr="005E5862" w:rsidRDefault="00CD4BEA" w:rsidP="00CD4BEA">
      <w:pPr>
        <w:keepNext/>
        <w:rPr>
          <w:vertAlign w:val="superscript"/>
        </w:rPr>
      </w:pPr>
      <w:r>
        <w:t xml:space="preserve">16. Are you currently taking any medications for </w:t>
      </w:r>
      <w:r>
        <w:rPr>
          <w:b/>
        </w:rPr>
        <w:t xml:space="preserve">any other </w:t>
      </w:r>
      <w:r>
        <w:t>health or medical conditions?</w:t>
      </w:r>
      <w:r w:rsidRPr="005E5862">
        <w:rPr>
          <w:vertAlign w:val="superscript"/>
        </w:rPr>
        <w:t>2</w:t>
      </w:r>
    </w:p>
    <w:p w14:paraId="063FD32A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5994A655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No</w:t>
      </w:r>
    </w:p>
    <w:p w14:paraId="36BDEDEF" w14:textId="77777777" w:rsidR="00CD4BEA" w:rsidRDefault="00CD4BEA" w:rsidP="00CD4BEA"/>
    <w:p w14:paraId="2F5DC89C" w14:textId="77777777" w:rsidR="00CD4BEA" w:rsidRDefault="00CD4BEA" w:rsidP="00CD4BEA">
      <w:pPr>
        <w:keepNext/>
      </w:pPr>
      <w:r>
        <w:t>17. Please list which medications you are taking regularly</w:t>
      </w:r>
    </w:p>
    <w:p w14:paraId="3BE5D9E5" w14:textId="77777777" w:rsidR="00CD4BEA" w:rsidRDefault="00CD4BEA" w:rsidP="00CD4BEA">
      <w:pPr>
        <w:pStyle w:val="TextEntryLine"/>
        <w:ind w:firstLine="400"/>
      </w:pPr>
      <w:r>
        <w:t>________________________________________________________________</w:t>
      </w:r>
    </w:p>
    <w:p w14:paraId="7BE4FC21" w14:textId="77777777" w:rsidR="00CD4BEA" w:rsidRDefault="00CD4BEA" w:rsidP="00CD4BEA">
      <w:pPr>
        <w:pStyle w:val="TextEntryLine"/>
        <w:ind w:firstLine="400"/>
      </w:pPr>
      <w:r>
        <w:t>________________________________________________________________</w:t>
      </w:r>
    </w:p>
    <w:p w14:paraId="1AA98B4E" w14:textId="77777777" w:rsidR="00CD4BEA" w:rsidRDefault="00CD4BEA" w:rsidP="00CD4BEA">
      <w:pPr>
        <w:pStyle w:val="TextEntryLine"/>
        <w:ind w:firstLine="400"/>
      </w:pPr>
      <w:r>
        <w:t>________________________________________________________________</w:t>
      </w:r>
    </w:p>
    <w:p w14:paraId="7551F8FD" w14:textId="77777777" w:rsidR="00CD4BEA" w:rsidRDefault="00CD4BEA" w:rsidP="00CD4BEA"/>
    <w:p w14:paraId="64C9F0F4" w14:textId="77777777" w:rsidR="00CD4BEA" w:rsidRDefault="00CD4BEA" w:rsidP="00CD4BEA">
      <w:pPr>
        <w:keepNext/>
      </w:pPr>
      <w:r>
        <w:t>18. Have you made arrangements to get your medication refill/s?</w:t>
      </w:r>
      <w:r w:rsidRPr="005E5862">
        <w:rPr>
          <w:vertAlign w:val="superscript"/>
        </w:rPr>
        <w:t>2</w:t>
      </w:r>
    </w:p>
    <w:p w14:paraId="322DA1F9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1BABA56D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You have been able to arrange for some medication refills but not all </w:t>
      </w:r>
    </w:p>
    <w:p w14:paraId="22F60384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You are waiting to hear from your physician on how to refill medications </w:t>
      </w:r>
    </w:p>
    <w:p w14:paraId="52F1AC47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Yes, home delivery </w:t>
      </w:r>
    </w:p>
    <w:p w14:paraId="1C6B0B05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Yes, you will be picking up from the pharmacy </w:t>
      </w:r>
    </w:p>
    <w:p w14:paraId="51926F85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Yes, someone will be picking up your medications for you </w:t>
      </w:r>
    </w:p>
    <w:p w14:paraId="79CD1DB3" w14:textId="77777777" w:rsidR="00CD4BEA" w:rsidRDefault="00CD4BEA" w:rsidP="00CD4BEA">
      <w:pPr>
        <w:pStyle w:val="ListParagraph"/>
        <w:keepNext/>
        <w:ind w:left="360"/>
      </w:pPr>
    </w:p>
    <w:p w14:paraId="4CF95ACE" w14:textId="77777777" w:rsidR="00CD4BEA" w:rsidRDefault="00CD4BEA" w:rsidP="00CD4BEA">
      <w:pPr>
        <w:keepNext/>
      </w:pPr>
      <w:r>
        <w:rPr>
          <w:noProof/>
        </w:rPr>
        <w:t>19.</w:t>
      </w:r>
      <w:r>
        <w:t xml:space="preserve"> </w:t>
      </w:r>
      <w:r>
        <w:rPr>
          <w:u w:val="single"/>
        </w:rPr>
        <w:t>Since the COVID-19 pandemic (March 1, 2020)</w:t>
      </w:r>
      <w:r>
        <w:t>, have you needed to postpone any medical procedures?</w:t>
      </w:r>
      <w:r w:rsidRPr="005E5862">
        <w:rPr>
          <w:vertAlign w:val="superscript"/>
        </w:rPr>
        <w:t>2</w:t>
      </w:r>
    </w:p>
    <w:p w14:paraId="151D7791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2680AA47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31112CE7" w14:textId="77777777" w:rsidR="00CD4BEA" w:rsidRDefault="00CD4BEA" w:rsidP="00CD4BEA"/>
    <w:p w14:paraId="7AF45BDA" w14:textId="77777777" w:rsidR="00CD4BEA" w:rsidRDefault="00CD4BEA" w:rsidP="00CD4BEA">
      <w:pPr>
        <w:keepNext/>
      </w:pPr>
      <w:r>
        <w:lastRenderedPageBreak/>
        <w:t xml:space="preserve">20. </w:t>
      </w:r>
      <w:r>
        <w:rPr>
          <w:u w:val="single"/>
        </w:rPr>
        <w:t>In the past month</w:t>
      </w:r>
      <w:r>
        <w:t>, have you missed any scheduled appointments with any health care provider?</w:t>
      </w:r>
      <w:r w:rsidRPr="005E5862">
        <w:rPr>
          <w:vertAlign w:val="superscript"/>
        </w:rPr>
        <w:t>2</w:t>
      </w:r>
    </w:p>
    <w:p w14:paraId="0B74B468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Yes</w:t>
      </w:r>
    </w:p>
    <w:p w14:paraId="1739B726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1C33FD94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Don't know </w:t>
      </w:r>
    </w:p>
    <w:p w14:paraId="1193E944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Refused to answer</w:t>
      </w:r>
    </w:p>
    <w:p w14:paraId="726888A7" w14:textId="77777777" w:rsidR="00CD4BEA" w:rsidRDefault="00CD4BEA" w:rsidP="00CD4BEA"/>
    <w:p w14:paraId="2F4F5C4A" w14:textId="77777777" w:rsidR="00CD4BEA" w:rsidRDefault="00CD4BEA" w:rsidP="00CD4BEA">
      <w:pPr>
        <w:keepNext/>
      </w:pPr>
      <w:r>
        <w:t xml:space="preserve">21. </w:t>
      </w:r>
      <w:r>
        <w:rPr>
          <w:u w:val="single"/>
        </w:rPr>
        <w:t>In the past month</w:t>
      </w:r>
      <w:r>
        <w:t>, have you missed taking any medications?</w:t>
      </w:r>
      <w:r w:rsidRPr="005E5862">
        <w:rPr>
          <w:vertAlign w:val="superscript"/>
        </w:rPr>
        <w:t>2</w:t>
      </w:r>
    </w:p>
    <w:p w14:paraId="129452D6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Yes</w:t>
      </w:r>
    </w:p>
    <w:p w14:paraId="5F3A87F3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637E558F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Don't know </w:t>
      </w:r>
    </w:p>
    <w:p w14:paraId="00A53874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Refused to answer</w:t>
      </w:r>
    </w:p>
    <w:p w14:paraId="5D736406" w14:textId="77777777" w:rsidR="00CD4BEA" w:rsidRDefault="00CD4BEA" w:rsidP="00CD4BEA"/>
    <w:p w14:paraId="2ED128A0" w14:textId="77777777" w:rsidR="00CD4BEA" w:rsidRDefault="00CD4BEA" w:rsidP="00CD4BEA">
      <w:pPr>
        <w:keepNext/>
      </w:pPr>
      <w:r>
        <w:t>22. What sex were you assigned at birth, on your original birth certificate?</w:t>
      </w:r>
      <w:r w:rsidRPr="00FA4337">
        <w:rPr>
          <w:vertAlign w:val="superscript"/>
        </w:rPr>
        <w:t>3</w:t>
      </w:r>
    </w:p>
    <w:p w14:paraId="29105D64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Male </w:t>
      </w:r>
    </w:p>
    <w:p w14:paraId="73DB81F1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Female </w:t>
      </w:r>
    </w:p>
    <w:p w14:paraId="4714F8BB" w14:textId="77777777" w:rsidR="00CD4BEA" w:rsidRDefault="00CD4BEA" w:rsidP="00CD4BEA"/>
    <w:p w14:paraId="0A96F348" w14:textId="77777777" w:rsidR="00CD4BEA" w:rsidRDefault="00CD4BEA" w:rsidP="00CD4BEA">
      <w:pPr>
        <w:keepNext/>
      </w:pPr>
      <w:r>
        <w:t>23. What is your age?</w:t>
      </w:r>
    </w:p>
    <w:p w14:paraId="5BFFC05C" w14:textId="77777777" w:rsidR="00CD4BEA" w:rsidRDefault="00CD4BEA" w:rsidP="00CD4BEA">
      <w:pPr>
        <w:pStyle w:val="TextEntryLine"/>
        <w:ind w:firstLine="400"/>
      </w:pPr>
      <w:r>
        <w:t>________________________________________________________________</w:t>
      </w:r>
    </w:p>
    <w:p w14:paraId="7D8373E4" w14:textId="77777777" w:rsidR="00CD4BEA" w:rsidRDefault="00CD4BEA" w:rsidP="00CD4BEA"/>
    <w:p w14:paraId="3701F64D" w14:textId="77777777" w:rsidR="00CD4BEA" w:rsidRDefault="00CD4BEA" w:rsidP="00CD4BEA">
      <w:pPr>
        <w:keepNext/>
      </w:pPr>
      <w:r>
        <w:lastRenderedPageBreak/>
        <w:t>24. What is your race?</w:t>
      </w:r>
      <w:r w:rsidRPr="00FA4337">
        <w:rPr>
          <w:vertAlign w:val="superscript"/>
        </w:rPr>
        <w:t>3</w:t>
      </w:r>
      <w:r>
        <w:t xml:space="preserve"> (</w:t>
      </w:r>
      <w:r>
        <w:rPr>
          <w:b/>
        </w:rPr>
        <w:t>Select all that apply</w:t>
      </w:r>
      <w:r>
        <w:t>)</w:t>
      </w:r>
    </w:p>
    <w:p w14:paraId="6152C734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White </w:t>
      </w:r>
    </w:p>
    <w:p w14:paraId="3FB110EC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Black/African American</w:t>
      </w:r>
    </w:p>
    <w:p w14:paraId="06E31151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Asian American</w:t>
      </w:r>
    </w:p>
    <w:p w14:paraId="501C1343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 xml:space="preserve">Native American/American Indian or Alaska Native </w:t>
      </w:r>
    </w:p>
    <w:p w14:paraId="601BCC14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Native Hawaiian or other Pacific Islander</w:t>
      </w:r>
    </w:p>
    <w:p w14:paraId="2570F3D5" w14:textId="77777777" w:rsidR="00CD4BEA" w:rsidRDefault="00CD4BEA" w:rsidP="00CD4BEA">
      <w:pPr>
        <w:pStyle w:val="ListParagraph"/>
        <w:keepNext/>
        <w:numPr>
          <w:ilvl w:val="0"/>
          <w:numId w:val="6"/>
        </w:numPr>
      </w:pPr>
      <w:r>
        <w:t>Other</w:t>
      </w:r>
    </w:p>
    <w:p w14:paraId="794700AD" w14:textId="77777777" w:rsidR="00CD4BEA" w:rsidRDefault="00CD4BEA" w:rsidP="00CD4BEA"/>
    <w:p w14:paraId="33F1E5EF" w14:textId="77777777" w:rsidR="00CD4BEA" w:rsidRDefault="00CD4BEA" w:rsidP="00CD4BEA">
      <w:pPr>
        <w:keepNext/>
      </w:pPr>
      <w:r>
        <w:t>25. What is your ethnicity?</w:t>
      </w:r>
      <w:r w:rsidRPr="00FA4337">
        <w:rPr>
          <w:vertAlign w:val="superscript"/>
        </w:rPr>
        <w:t>3</w:t>
      </w:r>
      <w:r>
        <w:t xml:space="preserve"> </w:t>
      </w:r>
    </w:p>
    <w:p w14:paraId="620EC9AE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Hispanic or Latino</w:t>
      </w:r>
    </w:p>
    <w:p w14:paraId="6C5BF977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Not Hispanic or Latino</w:t>
      </w:r>
    </w:p>
    <w:p w14:paraId="1F7E4198" w14:textId="77777777" w:rsidR="00CD4BEA" w:rsidRDefault="00CD4BEA" w:rsidP="00CD4BEA">
      <w:pPr>
        <w:pStyle w:val="ListParagraph"/>
        <w:keepNext/>
        <w:ind w:left="360"/>
      </w:pPr>
    </w:p>
    <w:p w14:paraId="49A72555" w14:textId="77777777" w:rsidR="00CD4BEA" w:rsidRDefault="00CD4BEA" w:rsidP="00CD4BEA">
      <w:pPr>
        <w:keepNext/>
      </w:pPr>
      <w:r>
        <w:t>26. What was your income last year (in 2019) from all sources before taxes?</w:t>
      </w:r>
      <w:r w:rsidRPr="00FA4337">
        <w:rPr>
          <w:vertAlign w:val="superscript"/>
        </w:rPr>
        <w:t>3</w:t>
      </w:r>
      <w:r>
        <w:br/>
        <w:t xml:space="preserve"> This includes all income from both formal and informal employment.</w:t>
      </w:r>
      <w:r>
        <w:br/>
        <w:t xml:space="preserve"> Answers show both monthly and yearly incomes. (Choose one)</w:t>
      </w:r>
    </w:p>
    <w:p w14:paraId="2C5001CD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Monthly income: $0 to $833; Yearly income: $0 to $9,999</w:t>
      </w:r>
    </w:p>
    <w:p w14:paraId="1461D9BC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Monthly income: $834 to $1,250; Yearly income: $10,000 to $14,499</w:t>
      </w:r>
    </w:p>
    <w:p w14:paraId="08EAC6FC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Monthly income: $1,251 to $2,082; Yearly income: $15,000 to $24,999</w:t>
      </w:r>
    </w:p>
    <w:p w14:paraId="31E0622D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Monthly income: $2,083 to $2,916; Yearly income: $25,000 to $34,999</w:t>
      </w:r>
    </w:p>
    <w:p w14:paraId="08232DC5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Monthly income: $2,917 to $4,167; Yearly income: $35,000 to $49,999 </w:t>
      </w:r>
    </w:p>
    <w:p w14:paraId="489F94BD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Monthly income: $4,168 to $6,249; Yearly income: $50,000 to $74,999 </w:t>
      </w:r>
    </w:p>
    <w:p w14:paraId="2D19FD04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Monthly income: $6,250 or more; Yearly income: $75,000 or more </w:t>
      </w:r>
    </w:p>
    <w:p w14:paraId="590C3A93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Don't know</w:t>
      </w:r>
    </w:p>
    <w:p w14:paraId="452FF51D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Refuse to Answer</w:t>
      </w:r>
    </w:p>
    <w:p w14:paraId="5BDB3FF6" w14:textId="77777777" w:rsidR="00CD4BEA" w:rsidRDefault="00CD4BEA" w:rsidP="00CD4BEA"/>
    <w:p w14:paraId="0531A5D3" w14:textId="77777777" w:rsidR="00CD4BEA" w:rsidRDefault="00CD4BEA" w:rsidP="00CD4BEA">
      <w:pPr>
        <w:pStyle w:val="QuestionSeparator"/>
      </w:pPr>
    </w:p>
    <w:p w14:paraId="5CB340E1" w14:textId="77777777" w:rsidR="00CD4BEA" w:rsidRDefault="00CD4BEA" w:rsidP="00CD4BEA">
      <w:pPr>
        <w:keepNext/>
      </w:pPr>
      <w:r>
        <w:t>27. What is the highest level of education you completed?</w:t>
      </w:r>
      <w:r w:rsidRPr="00FA4337">
        <w:rPr>
          <w:vertAlign w:val="superscript"/>
        </w:rPr>
        <w:t>3</w:t>
      </w:r>
    </w:p>
    <w:p w14:paraId="63CCDE8A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Never attended school</w:t>
      </w:r>
    </w:p>
    <w:p w14:paraId="45823610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Grades 1 through 8</w:t>
      </w:r>
    </w:p>
    <w:p w14:paraId="2F60ED2A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Grades 9 through 11 / Some high school </w:t>
      </w:r>
    </w:p>
    <w:p w14:paraId="34772692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Grade 12/Completed high school or GED</w:t>
      </w:r>
    </w:p>
    <w:p w14:paraId="5A0F7F5C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Some college, Associates Degree, or Technical Degree</w:t>
      </w:r>
    </w:p>
    <w:p w14:paraId="1F95E1D6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Bachelor's Degree</w:t>
      </w:r>
    </w:p>
    <w:p w14:paraId="54059A6B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Any post graduate studies</w:t>
      </w:r>
    </w:p>
    <w:p w14:paraId="7601E63E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Don't Know </w:t>
      </w:r>
    </w:p>
    <w:p w14:paraId="41EABD87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Refuse to Answer</w:t>
      </w:r>
    </w:p>
    <w:p w14:paraId="3219AD04" w14:textId="4E650CDD" w:rsidR="002B4939" w:rsidRDefault="002B4939" w:rsidP="002B4939"/>
    <w:p w14:paraId="15AB4A50" w14:textId="1DE44338" w:rsidR="00CD4BEA" w:rsidRDefault="00CD4BEA" w:rsidP="002B4939">
      <w:r>
        <w:t>Citations:</w:t>
      </w:r>
    </w:p>
    <w:p w14:paraId="64F90999" w14:textId="77777777" w:rsidR="00CD4BEA" w:rsidRDefault="00CD4BEA" w:rsidP="00CD4BEA">
      <w:pPr>
        <w:pStyle w:val="Footer"/>
        <w:numPr>
          <w:ilvl w:val="0"/>
          <w:numId w:val="7"/>
        </w:numPr>
      </w:pPr>
      <w:r w:rsidRPr="0069663E">
        <w:rPr>
          <w:sz w:val="16"/>
          <w:szCs w:val="16"/>
        </w:rPr>
        <w:t xml:space="preserve">COVID-19 COMMUNITY RESPONSE SURVEY GUIDANCE </w:t>
      </w:r>
      <w:r>
        <w:rPr>
          <w:sz w:val="16"/>
          <w:szCs w:val="16"/>
        </w:rPr>
        <w:t>-</w:t>
      </w:r>
      <w:r w:rsidRPr="0069663E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Modul 4: </w:t>
      </w:r>
      <w:r w:rsidRPr="0069663E">
        <w:rPr>
          <w:sz w:val="16"/>
          <w:szCs w:val="16"/>
        </w:rPr>
        <w:t xml:space="preserve">COVID-19 </w:t>
      </w:r>
      <w:r>
        <w:rPr>
          <w:sz w:val="16"/>
          <w:szCs w:val="16"/>
        </w:rPr>
        <w:t>Symptoms and Testing Experience</w:t>
      </w:r>
    </w:p>
    <w:p w14:paraId="40F23110" w14:textId="77777777" w:rsidR="00CD4BEA" w:rsidRDefault="00CD4BEA" w:rsidP="00CD4BEA">
      <w:pPr>
        <w:pStyle w:val="Footer"/>
        <w:numPr>
          <w:ilvl w:val="0"/>
          <w:numId w:val="7"/>
        </w:numPr>
        <w:rPr>
          <w:sz w:val="16"/>
          <w:szCs w:val="16"/>
        </w:rPr>
      </w:pPr>
      <w:r w:rsidRPr="0069663E">
        <w:rPr>
          <w:sz w:val="16"/>
          <w:szCs w:val="16"/>
        </w:rPr>
        <w:t xml:space="preserve">COVID-19 COMMUNITY RESPONSE SURVEY GUIDANCE </w:t>
      </w:r>
      <w:r>
        <w:rPr>
          <w:sz w:val="16"/>
          <w:szCs w:val="16"/>
        </w:rPr>
        <w:t xml:space="preserve">- </w:t>
      </w:r>
      <w:r w:rsidRPr="007204DF">
        <w:rPr>
          <w:sz w:val="16"/>
          <w:szCs w:val="16"/>
        </w:rPr>
        <w:t>Modul 5: Comorbidities and Care</w:t>
      </w:r>
      <w:r>
        <w:t xml:space="preserve"> </w:t>
      </w:r>
      <w:r w:rsidRPr="007204DF">
        <w:rPr>
          <w:sz w:val="16"/>
          <w:szCs w:val="16"/>
        </w:rPr>
        <w:t>Engagement</w:t>
      </w:r>
    </w:p>
    <w:p w14:paraId="2650FDAB" w14:textId="77777777" w:rsidR="00CD4BEA" w:rsidRPr="007204DF" w:rsidRDefault="00CD4BEA" w:rsidP="00CD4BEA">
      <w:pPr>
        <w:pStyle w:val="Footer"/>
        <w:numPr>
          <w:ilvl w:val="0"/>
          <w:numId w:val="7"/>
        </w:numPr>
        <w:rPr>
          <w:sz w:val="16"/>
          <w:szCs w:val="16"/>
        </w:rPr>
      </w:pPr>
      <w:r w:rsidRPr="0069663E">
        <w:rPr>
          <w:sz w:val="16"/>
          <w:szCs w:val="16"/>
        </w:rPr>
        <w:t xml:space="preserve">COVID-19 COMMUNITY RESPONSE SURVEY GUIDANCE </w:t>
      </w:r>
      <w:r>
        <w:rPr>
          <w:sz w:val="16"/>
          <w:szCs w:val="16"/>
        </w:rPr>
        <w:t xml:space="preserve">- </w:t>
      </w:r>
      <w:r w:rsidRPr="005E5862">
        <w:rPr>
          <w:sz w:val="16"/>
          <w:szCs w:val="16"/>
        </w:rPr>
        <w:t xml:space="preserve">Modul1: Demographics </w:t>
      </w:r>
    </w:p>
    <w:p w14:paraId="0C204E35" w14:textId="77777777" w:rsidR="00CD4BEA" w:rsidRPr="0069663E" w:rsidRDefault="00CD4BEA" w:rsidP="00CD4BEA">
      <w:pPr>
        <w:pStyle w:val="Footer"/>
        <w:ind w:left="360"/>
        <w:rPr>
          <w:sz w:val="16"/>
          <w:szCs w:val="16"/>
        </w:rPr>
      </w:pPr>
      <w:r w:rsidRPr="0069663E">
        <w:rPr>
          <w:sz w:val="16"/>
          <w:szCs w:val="16"/>
        </w:rPr>
        <w:t>https://www.phenxtoolkit.org/toolkit_content/PDF/JHU_C4WARD.pdf</w:t>
      </w:r>
    </w:p>
    <w:p w14:paraId="494597D0" w14:textId="377DD383" w:rsidR="009C061D" w:rsidRDefault="009C061D"/>
    <w:sectPr w:rsidR="009C061D" w:rsidSect="00B0770F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F8FB3A" w14:textId="77777777" w:rsidR="004B43C7" w:rsidRDefault="004B43C7">
      <w:pPr>
        <w:spacing w:line="240" w:lineRule="auto"/>
      </w:pPr>
      <w:r>
        <w:separator/>
      </w:r>
    </w:p>
  </w:endnote>
  <w:endnote w:type="continuationSeparator" w:id="0">
    <w:p w14:paraId="3DDA53D5" w14:textId="77777777" w:rsidR="004B43C7" w:rsidRDefault="004B43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9E5C5E" w14:textId="77777777" w:rsidR="004B43C7" w:rsidRDefault="004B43C7">
      <w:pPr>
        <w:spacing w:line="240" w:lineRule="auto"/>
      </w:pPr>
      <w:r>
        <w:separator/>
      </w:r>
    </w:p>
  </w:footnote>
  <w:footnote w:type="continuationSeparator" w:id="0">
    <w:p w14:paraId="4F07C46E" w14:textId="77777777" w:rsidR="004B43C7" w:rsidRDefault="004B43C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372114C"/>
    <w:multiLevelType w:val="hybridMultilevel"/>
    <w:tmpl w:val="9B405352"/>
    <w:lvl w:ilvl="0" w:tplc="46F6D7F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8E1CE2"/>
    <w:multiLevelType w:val="multilevel"/>
    <w:tmpl w:val="0409001D"/>
    <w:numStyleLink w:val="Multipunch"/>
  </w:abstractNum>
  <w:abstractNum w:abstractNumId="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4A932AF7"/>
    <w:multiLevelType w:val="hybridMultilevel"/>
    <w:tmpl w:val="1F127188"/>
    <w:lvl w:ilvl="0" w:tplc="2DFEEFB2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721125"/>
    <w:multiLevelType w:val="hybridMultilevel"/>
    <w:tmpl w:val="1F127188"/>
    <w:lvl w:ilvl="0" w:tplc="2DFEEFB2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2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40"/>
          <w:szCs w:val="40"/>
        </w:rPr>
      </w:lvl>
    </w:lvlOverride>
  </w:num>
  <w:num w:numId="7">
    <w:abstractNumId w:val="6"/>
  </w:num>
  <w:num w:numId="8">
    <w:abstractNumId w:val="2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40"/>
        </w:rPr>
      </w:lvl>
    </w:lvlOverride>
  </w:num>
  <w:num w:numId="9">
    <w:abstractNumId w:val="2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hAnsi="Courier New" w:hint="default"/>
          <w:color w:val="BFBFBF"/>
          <w:sz w:val="44"/>
        </w:rPr>
      </w:lvl>
    </w:lvlOverride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10FF6"/>
    <w:rsid w:val="00023BE2"/>
    <w:rsid w:val="00070B0B"/>
    <w:rsid w:val="00077CAE"/>
    <w:rsid w:val="00082C34"/>
    <w:rsid w:val="00082FC6"/>
    <w:rsid w:val="000A0B21"/>
    <w:rsid w:val="000F125A"/>
    <w:rsid w:val="00100601"/>
    <w:rsid w:val="00104189"/>
    <w:rsid w:val="001070FB"/>
    <w:rsid w:val="00170A37"/>
    <w:rsid w:val="00254D0C"/>
    <w:rsid w:val="00262DBE"/>
    <w:rsid w:val="00294305"/>
    <w:rsid w:val="002B4939"/>
    <w:rsid w:val="003104C2"/>
    <w:rsid w:val="00354C98"/>
    <w:rsid w:val="003559E1"/>
    <w:rsid w:val="003A18F9"/>
    <w:rsid w:val="003B54F0"/>
    <w:rsid w:val="003C7F3D"/>
    <w:rsid w:val="003F3B53"/>
    <w:rsid w:val="004619AB"/>
    <w:rsid w:val="00464651"/>
    <w:rsid w:val="00471262"/>
    <w:rsid w:val="004B43C7"/>
    <w:rsid w:val="004E1DE6"/>
    <w:rsid w:val="004F61DF"/>
    <w:rsid w:val="00596782"/>
    <w:rsid w:val="0059750D"/>
    <w:rsid w:val="005A5223"/>
    <w:rsid w:val="005A7A30"/>
    <w:rsid w:val="00601AAB"/>
    <w:rsid w:val="006C6D61"/>
    <w:rsid w:val="00725125"/>
    <w:rsid w:val="007802CB"/>
    <w:rsid w:val="00794496"/>
    <w:rsid w:val="00822AB5"/>
    <w:rsid w:val="0083567D"/>
    <w:rsid w:val="00876488"/>
    <w:rsid w:val="00893456"/>
    <w:rsid w:val="00896808"/>
    <w:rsid w:val="008B48D0"/>
    <w:rsid w:val="00964BC5"/>
    <w:rsid w:val="009B3BD5"/>
    <w:rsid w:val="009C061D"/>
    <w:rsid w:val="00A11BFA"/>
    <w:rsid w:val="00A5537B"/>
    <w:rsid w:val="00A56829"/>
    <w:rsid w:val="00AD0665"/>
    <w:rsid w:val="00AD57FF"/>
    <w:rsid w:val="00B0770F"/>
    <w:rsid w:val="00B66B68"/>
    <w:rsid w:val="00B70267"/>
    <w:rsid w:val="00BA456F"/>
    <w:rsid w:val="00BC5F88"/>
    <w:rsid w:val="00CB7EB0"/>
    <w:rsid w:val="00CD4BEA"/>
    <w:rsid w:val="00CF6100"/>
    <w:rsid w:val="00D23333"/>
    <w:rsid w:val="00D669AE"/>
    <w:rsid w:val="00D82B48"/>
    <w:rsid w:val="00DB5152"/>
    <w:rsid w:val="00DC5957"/>
    <w:rsid w:val="00E11D3E"/>
    <w:rsid w:val="00E31692"/>
    <w:rsid w:val="00E449F5"/>
    <w:rsid w:val="00E73DA9"/>
    <w:rsid w:val="00E83291"/>
    <w:rsid w:val="00ED2ADD"/>
    <w:rsid w:val="00F22B15"/>
    <w:rsid w:val="00F275EB"/>
    <w:rsid w:val="00F678D4"/>
    <w:rsid w:val="00F734D0"/>
    <w:rsid w:val="00F82844"/>
    <w:rsid w:val="00FE5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B79DC"/>
  <w15:docId w15:val="{F027776A-425C-4A59-8A1D-22B2EDCAE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paragraph" w:styleId="Heading1">
    <w:name w:val="heading 1"/>
    <w:basedOn w:val="Normal"/>
    <w:next w:val="Normal"/>
    <w:link w:val="Heading1Char"/>
    <w:uiPriority w:val="9"/>
    <w:qFormat/>
    <w:rsid w:val="00AD0665"/>
    <w:pPr>
      <w:keepNext/>
      <w:keepLines/>
      <w:spacing w:before="48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eastAsia="zh-CN" w:bidi="he-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eastAsia="zh-CN" w:bidi="he-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eastAsia="zh-CN" w:bidi="he-IL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table" w:styleId="TableGrid">
    <w:name w:val="Table Grid"/>
    <w:basedOn w:val="TableNormal"/>
    <w:uiPriority w:val="39"/>
    <w:rsid w:val="0083567D"/>
    <w:pPr>
      <w:spacing w:line="240" w:lineRule="auto"/>
    </w:pPr>
    <w:rPr>
      <w:rFonts w:eastAsiaTheme="minorHAnsi"/>
      <w:lang w:val="x-none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23B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3BE2"/>
    <w:rPr>
      <w:color w:val="954F72"/>
      <w:u w:val="single"/>
    </w:rPr>
  </w:style>
  <w:style w:type="paragraph" w:customStyle="1" w:styleId="msonormal0">
    <w:name w:val="msonormal"/>
    <w:basedOn w:val="Normal"/>
    <w:rsid w:val="000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font1">
    <w:name w:val="font1"/>
    <w:basedOn w:val="Normal"/>
    <w:rsid w:val="00023BE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bidi="he-IL"/>
    </w:rPr>
  </w:style>
  <w:style w:type="paragraph" w:customStyle="1" w:styleId="font5">
    <w:name w:val="font5"/>
    <w:basedOn w:val="Normal"/>
    <w:rsid w:val="00023BE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bidi="he-IL"/>
    </w:rPr>
  </w:style>
  <w:style w:type="paragraph" w:customStyle="1" w:styleId="xl68">
    <w:name w:val="xl68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he-IL"/>
    </w:rPr>
  </w:style>
  <w:style w:type="paragraph" w:customStyle="1" w:styleId="xl69">
    <w:name w:val="xl69"/>
    <w:basedOn w:val="Normal"/>
    <w:rsid w:val="000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0">
    <w:name w:val="xl70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1">
    <w:name w:val="xl71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2">
    <w:name w:val="xl72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he-IL"/>
    </w:rPr>
  </w:style>
  <w:style w:type="paragraph" w:customStyle="1" w:styleId="xl73">
    <w:name w:val="xl73"/>
    <w:basedOn w:val="Normal"/>
    <w:rsid w:val="00023BE2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74">
    <w:name w:val="xl74"/>
    <w:basedOn w:val="Normal"/>
    <w:rsid w:val="00023BE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5">
    <w:name w:val="xl75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6">
    <w:name w:val="xl76"/>
    <w:basedOn w:val="Normal"/>
    <w:rsid w:val="000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7">
    <w:name w:val="xl77"/>
    <w:basedOn w:val="Normal"/>
    <w:rsid w:val="000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8">
    <w:name w:val="xl78"/>
    <w:basedOn w:val="Normal"/>
    <w:rsid w:val="00023BE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79">
    <w:name w:val="xl79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80">
    <w:name w:val="xl80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1">
    <w:name w:val="xl81"/>
    <w:basedOn w:val="Normal"/>
    <w:rsid w:val="00023BE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82">
    <w:name w:val="xl82"/>
    <w:basedOn w:val="Normal"/>
    <w:rsid w:val="00023BE2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3">
    <w:name w:val="xl83"/>
    <w:basedOn w:val="Normal"/>
    <w:rsid w:val="00023BE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4">
    <w:name w:val="xl84"/>
    <w:basedOn w:val="Normal"/>
    <w:rsid w:val="00023BE2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5">
    <w:name w:val="xl85"/>
    <w:basedOn w:val="Normal"/>
    <w:rsid w:val="00023B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6">
    <w:name w:val="xl86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7">
    <w:name w:val="xl87"/>
    <w:basedOn w:val="Normal"/>
    <w:rsid w:val="00023BE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8">
    <w:name w:val="xl88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89">
    <w:name w:val="xl89"/>
    <w:basedOn w:val="Normal"/>
    <w:rsid w:val="00023BE2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0">
    <w:name w:val="xl90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1">
    <w:name w:val="xl91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92">
    <w:name w:val="xl92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93">
    <w:name w:val="xl93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4">
    <w:name w:val="xl94"/>
    <w:basedOn w:val="Normal"/>
    <w:rsid w:val="00023B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5">
    <w:name w:val="xl95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96">
    <w:name w:val="xl96"/>
    <w:basedOn w:val="Normal"/>
    <w:rsid w:val="00023BE2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97">
    <w:name w:val="xl97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98">
    <w:name w:val="xl98"/>
    <w:basedOn w:val="Normal"/>
    <w:rsid w:val="00023BE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9">
    <w:name w:val="xl99"/>
    <w:basedOn w:val="Normal"/>
    <w:rsid w:val="00023B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100">
    <w:name w:val="xl100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101">
    <w:name w:val="xl101"/>
    <w:basedOn w:val="Normal"/>
    <w:rsid w:val="00023BE2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he-IL"/>
    </w:rPr>
  </w:style>
  <w:style w:type="paragraph" w:customStyle="1" w:styleId="xl102">
    <w:name w:val="xl102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he-IL"/>
    </w:rPr>
  </w:style>
  <w:style w:type="character" w:customStyle="1" w:styleId="normaltextrun">
    <w:name w:val="normaltextrun"/>
    <w:basedOn w:val="DefaultParagraphFont"/>
    <w:rsid w:val="00023BE2"/>
  </w:style>
  <w:style w:type="character" w:customStyle="1" w:styleId="Heading1Char">
    <w:name w:val="Heading 1 Char"/>
    <w:basedOn w:val="DefaultParagraphFont"/>
    <w:link w:val="Heading1"/>
    <w:uiPriority w:val="9"/>
    <w:rsid w:val="00AD066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font6">
    <w:name w:val="font6"/>
    <w:basedOn w:val="Normal"/>
    <w:rsid w:val="00077CA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bidi="he-IL"/>
    </w:rPr>
  </w:style>
  <w:style w:type="paragraph" w:customStyle="1" w:styleId="xl65">
    <w:name w:val="xl65"/>
    <w:basedOn w:val="Normal"/>
    <w:rsid w:val="00077C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bidi="he-IL"/>
    </w:rPr>
  </w:style>
  <w:style w:type="paragraph" w:customStyle="1" w:styleId="xl66">
    <w:name w:val="xl66"/>
    <w:basedOn w:val="Normal"/>
    <w:rsid w:val="00077CA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bidi="he-IL"/>
    </w:rPr>
  </w:style>
  <w:style w:type="paragraph" w:customStyle="1" w:styleId="xl67">
    <w:name w:val="xl67"/>
    <w:basedOn w:val="Normal"/>
    <w:rsid w:val="00077CAE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0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9</TotalTime>
  <Pages>15</Pages>
  <Words>1170</Words>
  <Characters>667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dividual: Survey of Covid-19 Symptoms - July 30</vt:lpstr>
    </vt:vector>
  </TitlesOfParts>
  <Company>Qualtrics</Company>
  <LinksUpToDate>false</LinksUpToDate>
  <CharactersWithSpaces>7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dividual: Survey of Covid-19 Symptoms - July 30</dc:title>
  <dc:subject/>
  <dc:creator>Qualtrics</dc:creator>
  <cp:keywords/>
  <dc:description/>
  <cp:lastModifiedBy>Editor</cp:lastModifiedBy>
  <cp:revision>18</cp:revision>
  <dcterms:created xsi:type="dcterms:W3CDTF">2022-08-10T09:48:00Z</dcterms:created>
  <dcterms:modified xsi:type="dcterms:W3CDTF">2022-11-23T06:53:00Z</dcterms:modified>
</cp:coreProperties>
</file>